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C46EE" w14:textId="77777777" w:rsidR="005D7C28" w:rsidRPr="00954ED1" w:rsidRDefault="005D7C28" w:rsidP="005D7C28">
      <w:pPr>
        <w:rPr>
          <w:b/>
          <w:bCs/>
        </w:rPr>
      </w:pPr>
      <w:r w:rsidRPr="00954ED1">
        <w:rPr>
          <w:b/>
          <w:bCs/>
        </w:rPr>
        <w:t>S</w:t>
      </w:r>
      <w:r>
        <w:rPr>
          <w:b/>
          <w:bCs/>
        </w:rPr>
        <w:t xml:space="preserve">5 </w:t>
      </w:r>
      <w:r w:rsidRPr="00954ED1">
        <w:rPr>
          <w:b/>
          <w:bCs/>
        </w:rPr>
        <w:t>Figure</w:t>
      </w:r>
      <w:r>
        <w:rPr>
          <w:b/>
          <w:bCs/>
        </w:rPr>
        <w:t xml:space="preserve"> </w:t>
      </w:r>
      <w:r w:rsidRPr="00954ED1">
        <w:rPr>
          <w:rFonts w:ascii="Arial" w:hAnsi="Arial" w:cs="Arial"/>
          <w:b/>
          <w:bCs/>
          <w:sz w:val="22"/>
          <w:szCs w:val="22"/>
        </w:rPr>
        <w:t>Reduced Moderated Network Models with two (A &amp; B), three (C), four (D), and five (E) variables included.</w:t>
      </w:r>
    </w:p>
    <w:p w14:paraId="5179DB12" w14:textId="77777777" w:rsidR="005D7C28" w:rsidRPr="00954ED1" w:rsidRDefault="005D7C28" w:rsidP="005D7C28">
      <w:pPr>
        <w:rPr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AD62DBC" wp14:editId="15A56A3A">
            <wp:simplePos x="0" y="0"/>
            <wp:positionH relativeFrom="column">
              <wp:posOffset>-117475</wp:posOffset>
            </wp:positionH>
            <wp:positionV relativeFrom="paragraph">
              <wp:posOffset>179705</wp:posOffset>
            </wp:positionV>
            <wp:extent cx="5878195" cy="7495540"/>
            <wp:effectExtent l="0" t="0" r="1905" b="0"/>
            <wp:wrapTopAndBottom/>
            <wp:docPr id="28" name="Picture 28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RedundancyExampl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95" cy="7495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25455D" w14:textId="77777777" w:rsidR="00837E73" w:rsidRDefault="005D7C28"/>
    <w:sectPr w:rsidR="00837E73" w:rsidSect="00C73F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28"/>
    <w:rsid w:val="00096910"/>
    <w:rsid w:val="00290CBC"/>
    <w:rsid w:val="005D7C28"/>
    <w:rsid w:val="00957DA5"/>
    <w:rsid w:val="00B074E7"/>
    <w:rsid w:val="00C300AF"/>
    <w:rsid w:val="00C7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0B660"/>
  <w14:defaultImageDpi w14:val="32767"/>
  <w15:chartTrackingRefBased/>
  <w15:docId w15:val="{691B7B74-A938-954E-A4A6-C756F77B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7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1</cp:revision>
  <dcterms:created xsi:type="dcterms:W3CDTF">2020-10-06T13:57:00Z</dcterms:created>
  <dcterms:modified xsi:type="dcterms:W3CDTF">2020-10-06T13:58:00Z</dcterms:modified>
</cp:coreProperties>
</file>